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78D641" w14:textId="14AC5317" w:rsidR="003B5E27" w:rsidRPr="003B5E27" w:rsidRDefault="003B5E27" w:rsidP="00E176E2">
      <w:pPr>
        <w:jc w:val="center"/>
        <w:rPr>
          <w:rFonts w:ascii="Times New Roman" w:hAnsi="Times New Roman" w:cs="Times New Roman"/>
          <w:b/>
          <w:bCs/>
        </w:rPr>
      </w:pPr>
      <w:r w:rsidRPr="003B5E27">
        <w:rPr>
          <w:rFonts w:ascii="Times New Roman" w:hAnsi="Times New Roman" w:cs="Times New Roman"/>
          <w:b/>
          <w:bCs/>
        </w:rPr>
        <w:t xml:space="preserve">Online Resource </w:t>
      </w:r>
      <w:r w:rsidR="002C53D5">
        <w:rPr>
          <w:rFonts w:ascii="Times New Roman" w:hAnsi="Times New Roman" w:cs="Times New Roman"/>
          <w:b/>
          <w:bCs/>
        </w:rPr>
        <w:t>2</w:t>
      </w:r>
    </w:p>
    <w:p w14:paraId="1DA74626" w14:textId="0B7FB88E" w:rsidR="003B5E27" w:rsidRDefault="003B5E27" w:rsidP="00E176E2">
      <w:pPr>
        <w:jc w:val="center"/>
        <w:rPr>
          <w:rFonts w:ascii="Times New Roman" w:hAnsi="Times New Roman" w:cs="Times New Roman"/>
          <w:b/>
          <w:bCs/>
        </w:rPr>
      </w:pPr>
      <w:r w:rsidRPr="003B5E27">
        <w:rPr>
          <w:rFonts w:ascii="Times New Roman" w:hAnsi="Times New Roman" w:cs="Times New Roman"/>
          <w:b/>
          <w:bCs/>
        </w:rPr>
        <w:t>Search Syntax for Database Search</w:t>
      </w:r>
    </w:p>
    <w:p w14:paraId="27665A85" w14:textId="77777777" w:rsidR="003B5E27" w:rsidRPr="003B5E27" w:rsidRDefault="003B5E27" w:rsidP="003B5E27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5"/>
        <w:gridCol w:w="3393"/>
        <w:gridCol w:w="2692"/>
      </w:tblGrid>
      <w:tr w:rsidR="0024243C" w:rsidRPr="003B5E27" w14:paraId="6356BE4F" w14:textId="77777777" w:rsidTr="003B5E27">
        <w:trPr>
          <w:trHeight w:val="300"/>
        </w:trPr>
        <w:tc>
          <w:tcPr>
            <w:tcW w:w="16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F11141" w14:textId="17FE7D0B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cept 1 – Outcome</w:t>
            </w:r>
          </w:p>
          <w:p w14:paraId="572FCCD8" w14:textId="77777777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ho/</w:t>
            </w:r>
            <w:r w:rsidRPr="003B5E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 w:eastAsia="en-GB"/>
              </w:rPr>
              <w:t>What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: Child &amp; Family Relational Ecology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5FD25954" w14:textId="77777777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  <w:t>Reflects child exposure to relationships and observations of relationships with and between parents, siblings, grandparents, and caregivers </w:t>
            </w:r>
            <w:r w:rsidRPr="003B5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9C3B5" w14:textId="77777777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cept 2 – Outcome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2895C894" w14:textId="77777777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hen: First 3 years of life</w:t>
            </w:r>
          </w:p>
          <w:p w14:paraId="153C96BB" w14:textId="77777777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flects the period from conception up to three years post-partum.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F49EA" w14:textId="77777777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oncept 3 – </w:t>
            </w:r>
          </w:p>
          <w:p w14:paraId="587388DF" w14:textId="2ED3BD1D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w</w:t>
            </w:r>
          </w:p>
        </w:tc>
      </w:tr>
      <w:tr w:rsidR="0024243C" w:rsidRPr="003B5E27" w14:paraId="10FA69F6" w14:textId="77777777" w:rsidTr="003B5E27">
        <w:trPr>
          <w:trHeight w:val="300"/>
        </w:trPr>
        <w:tc>
          <w:tcPr>
            <w:tcW w:w="16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FBABD" w14:textId="77777777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 </w:t>
            </w:r>
            <w:r w:rsidRPr="003B5E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[</w:t>
            </w:r>
            <w:proofErr w:type="spellStart"/>
            <w:proofErr w:type="gramStart"/>
            <w:r w:rsidRPr="003B5E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,ab</w:t>
            </w:r>
            <w:proofErr w:type="spellEnd"/>
            <w:proofErr w:type="gramEnd"/>
            <w:r w:rsidRPr="003B5E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]</w:t>
            </w:r>
          </w:p>
          <w:p w14:paraId="693B968F" w14:textId="01F5A922" w:rsidR="0024243C" w:rsidRPr="003B5E27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(Infan* </w:t>
            </w:r>
            <w:r w:rsidR="00D0069D" w:rsidRPr="003B5E27">
              <w:rPr>
                <w:rStyle w:val="normaltextrun"/>
                <w:sz w:val="20"/>
                <w:szCs w:val="20"/>
                <w:lang w:val="en-US"/>
              </w:rPr>
              <w:t>OR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child* OR fetal</w:t>
            </w:r>
            <w:r w:rsidR="001B7F07" w:rsidRPr="003B5E27">
              <w:rPr>
                <w:rStyle w:val="normaltextrun"/>
                <w:sz w:val="20"/>
                <w:szCs w:val="20"/>
                <w:lang w:val="en-US"/>
              </w:rPr>
              <w:t xml:space="preserve">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OR fetus OR </w:t>
            </w:r>
            <w:proofErr w:type="spellStart"/>
            <w:r w:rsidRPr="003B5E27">
              <w:rPr>
                <w:rStyle w:val="normaltextrun"/>
                <w:sz w:val="20"/>
                <w:szCs w:val="20"/>
                <w:lang w:val="en-US"/>
              </w:rPr>
              <w:t>foetal</w:t>
            </w:r>
            <w:proofErr w:type="spellEnd"/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3B5E27">
              <w:rPr>
                <w:rStyle w:val="normaltextrun"/>
                <w:sz w:val="20"/>
                <w:szCs w:val="20"/>
                <w:lang w:val="en-US"/>
              </w:rPr>
              <w:t>foetus</w:t>
            </w:r>
            <w:proofErr w:type="spellEnd"/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</w:t>
            </w:r>
            <w:r w:rsidRPr="003B5E27">
              <w:rPr>
                <w:rStyle w:val="normaltextrun"/>
                <w:sz w:val="20"/>
                <w:szCs w:val="20"/>
              </w:rPr>
              <w:t> </w:t>
            </w:r>
            <w:r w:rsidR="00C53B1B" w:rsidRPr="003B5E27">
              <w:rPr>
                <w:rStyle w:val="normaltextrun"/>
                <w:sz w:val="20"/>
                <w:szCs w:val="20"/>
                <w:lang w:val="en-US"/>
              </w:rPr>
              <w:t>“parent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-child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child-parent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parent-infant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infant-parent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fetus-parent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parent-fetus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proofErr w:type="spellStart"/>
            <w:r w:rsidRPr="003B5E27">
              <w:rPr>
                <w:rStyle w:val="normaltextrun"/>
                <w:sz w:val="20"/>
                <w:szCs w:val="20"/>
                <w:lang w:val="en-US"/>
              </w:rPr>
              <w:t>foetus</w:t>
            </w:r>
            <w:proofErr w:type="spellEnd"/>
            <w:r w:rsidRPr="003B5E27">
              <w:rPr>
                <w:rStyle w:val="normaltextrun"/>
                <w:sz w:val="20"/>
                <w:szCs w:val="20"/>
                <w:lang w:val="en-US"/>
              </w:rPr>
              <w:t>-parent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parent-</w:t>
            </w:r>
            <w:proofErr w:type="spellStart"/>
            <w:r w:rsidRPr="003B5E27">
              <w:rPr>
                <w:rStyle w:val="normaltextrun"/>
                <w:sz w:val="20"/>
                <w:szCs w:val="20"/>
                <w:lang w:val="en-US"/>
              </w:rPr>
              <w:t>foetus</w:t>
            </w:r>
            <w:proofErr w:type="spellEnd"/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</w:t>
            </w:r>
            <w:r w:rsidRPr="003B5E27">
              <w:rPr>
                <w:rStyle w:val="normaltextrun"/>
                <w:sz w:val="20"/>
                <w:szCs w:val="20"/>
              </w:rPr>
              <w:t> </w:t>
            </w:r>
            <w:r w:rsidR="00C53B1B" w:rsidRPr="003B5E27">
              <w:rPr>
                <w:rStyle w:val="normaltextrun"/>
                <w:sz w:val="20"/>
                <w:szCs w:val="20"/>
                <w:lang w:val="en-US"/>
              </w:rPr>
              <w:t>“mother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-child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child-mother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mother-infant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infant-mother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fetus- mother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mother-fetus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proofErr w:type="spellStart"/>
            <w:r w:rsidRPr="003B5E27">
              <w:rPr>
                <w:rStyle w:val="normaltextrun"/>
                <w:sz w:val="20"/>
                <w:szCs w:val="20"/>
                <w:lang w:val="en-US"/>
              </w:rPr>
              <w:t>foetus</w:t>
            </w:r>
            <w:proofErr w:type="spellEnd"/>
            <w:r w:rsidRPr="003B5E27">
              <w:rPr>
                <w:rStyle w:val="normaltextrun"/>
                <w:sz w:val="20"/>
                <w:szCs w:val="20"/>
                <w:lang w:val="en-US"/>
              </w:rPr>
              <w:t>-mother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parent-child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</w:t>
            </w:r>
            <w:r w:rsidRPr="003B5E27">
              <w:rPr>
                <w:rStyle w:val="normaltextrun"/>
                <w:sz w:val="20"/>
                <w:szCs w:val="20"/>
              </w:rPr>
              <w:t> </w:t>
            </w:r>
            <w:r w:rsidR="00C53B1B" w:rsidRPr="003B5E27">
              <w:rPr>
                <w:rStyle w:val="normaltextrun"/>
                <w:sz w:val="20"/>
                <w:szCs w:val="20"/>
                <w:lang w:val="en-US"/>
              </w:rPr>
              <w:t>“father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-child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child-father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father-infant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infant-father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fetus-father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father-fetus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proofErr w:type="spellStart"/>
            <w:r w:rsidRPr="003B5E27">
              <w:rPr>
                <w:rStyle w:val="normaltextrun"/>
                <w:sz w:val="20"/>
                <w:szCs w:val="20"/>
                <w:lang w:val="en-US"/>
              </w:rPr>
              <w:t>foetus</w:t>
            </w:r>
            <w:proofErr w:type="spellEnd"/>
            <w:r w:rsidRPr="003B5E27">
              <w:rPr>
                <w:rStyle w:val="normaltextrun"/>
                <w:sz w:val="20"/>
                <w:szCs w:val="20"/>
                <w:lang w:val="en-US"/>
              </w:rPr>
              <w:t>-father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father-</w:t>
            </w:r>
            <w:proofErr w:type="spellStart"/>
            <w:r w:rsidRPr="003B5E27">
              <w:rPr>
                <w:rStyle w:val="normaltextrun"/>
                <w:sz w:val="20"/>
                <w:szCs w:val="20"/>
                <w:lang w:val="en-US"/>
              </w:rPr>
              <w:t>foetus</w:t>
            </w:r>
            <w:proofErr w:type="spellEnd"/>
            <w:r w:rsidR="00091741"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</w:t>
            </w:r>
            <w:r w:rsidRPr="003B5E27">
              <w:rPr>
                <w:rStyle w:val="normaltextrun"/>
                <w:sz w:val="20"/>
                <w:szCs w:val="20"/>
              </w:rPr>
              <w:t> </w:t>
            </w:r>
            <w:r w:rsidRPr="003B5E27">
              <w:rPr>
                <w:rStyle w:val="eop"/>
                <w:sz w:val="20"/>
                <w:szCs w:val="20"/>
              </w:rPr>
              <w:t> </w:t>
            </w:r>
          </w:p>
          <w:p w14:paraId="2E0BEB1B" w14:textId="048C252C" w:rsidR="0024243C" w:rsidRPr="003B5E27" w:rsidRDefault="00091741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maternal-child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child-maternal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maternal-infant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infant-maternal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fetus-maternal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maternal-fetus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proofErr w:type="spellStart"/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foetus</w:t>
            </w:r>
            <w:proofErr w:type="spellEnd"/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-maternal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maternal-</w:t>
            </w:r>
            <w:proofErr w:type="spellStart"/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foetus</w:t>
            </w:r>
            <w:proofErr w:type="spellEnd"/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</w:t>
            </w:r>
            <w:r w:rsidR="0024243C" w:rsidRPr="003B5E27">
              <w:rPr>
                <w:rStyle w:val="normaltextrun"/>
                <w:sz w:val="20"/>
                <w:szCs w:val="20"/>
              </w:rPr>
              <w:t> </w:t>
            </w:r>
            <w:r w:rsidR="00C53B1B" w:rsidRPr="003B5E27">
              <w:rPr>
                <w:rStyle w:val="normaltextrun"/>
                <w:sz w:val="20"/>
                <w:szCs w:val="20"/>
                <w:lang w:val="en-US"/>
              </w:rPr>
              <w:t>“paternal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-child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child-paternal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paternal-infant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infant-paternal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fetus-paternal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paternal-fetus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proofErr w:type="spellStart"/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foetus</w:t>
            </w:r>
            <w:proofErr w:type="spellEnd"/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-paternal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paternal-</w:t>
            </w:r>
            <w:proofErr w:type="spellStart"/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foetus</w:t>
            </w:r>
            <w:proofErr w:type="spellEnd"/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</w:t>
            </w:r>
            <w:r w:rsidR="0024243C" w:rsidRPr="003B5E27">
              <w:rPr>
                <w:rStyle w:val="normaltextrun"/>
                <w:sz w:val="20"/>
                <w:szCs w:val="20"/>
              </w:rPr>
              <w:t> </w:t>
            </w:r>
            <w:r w:rsidRPr="003B5E27">
              <w:rPr>
                <w:rStyle w:val="eop"/>
                <w:sz w:val="20"/>
                <w:szCs w:val="20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parental-child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child-parental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parental-infant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infant-parental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fetus-parental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parental-fetus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proofErr w:type="spellStart"/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foetus</w:t>
            </w:r>
            <w:proofErr w:type="spellEnd"/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-parental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parental-</w:t>
            </w:r>
            <w:proofErr w:type="spellStart"/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foetus</w:t>
            </w:r>
            <w:proofErr w:type="spellEnd"/>
            <w:r w:rsidRPr="003B5E27">
              <w:rPr>
                <w:rStyle w:val="normaltextrun"/>
                <w:sz w:val="20"/>
                <w:szCs w:val="20"/>
                <w:lang w:val="en-US"/>
              </w:rPr>
              <w:t>”</w:t>
            </w:r>
            <w:r w:rsidR="0024243C" w:rsidRPr="003B5E27">
              <w:rPr>
                <w:rStyle w:val="normaltextrun"/>
                <w:sz w:val="20"/>
                <w:szCs w:val="20"/>
                <w:lang w:val="en-US"/>
              </w:rPr>
              <w:t>)</w:t>
            </w:r>
            <w:r w:rsidR="0024243C" w:rsidRPr="003B5E27">
              <w:rPr>
                <w:rStyle w:val="normaltextrun"/>
                <w:sz w:val="20"/>
                <w:szCs w:val="20"/>
              </w:rPr>
              <w:t> </w:t>
            </w:r>
            <w:r w:rsidR="0024243C" w:rsidRPr="003B5E27">
              <w:rPr>
                <w:rStyle w:val="eop"/>
                <w:sz w:val="20"/>
                <w:szCs w:val="20"/>
              </w:rPr>
              <w:t> </w:t>
            </w:r>
          </w:p>
          <w:p w14:paraId="1A4727A7" w14:textId="77777777" w:rsidR="0024243C" w:rsidRPr="003B5E27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20"/>
                <w:szCs w:val="20"/>
              </w:rPr>
            </w:pPr>
            <w:r w:rsidRPr="003B5E27">
              <w:rPr>
                <w:rStyle w:val="normaltextrun"/>
                <w:b/>
                <w:bCs/>
                <w:sz w:val="20"/>
                <w:szCs w:val="20"/>
                <w:lang w:val="en-US"/>
              </w:rPr>
              <w:t>N1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</w:t>
            </w:r>
            <w:r w:rsidRPr="003B5E27">
              <w:rPr>
                <w:rStyle w:val="normaltextrun"/>
                <w:b/>
                <w:bCs/>
                <w:sz w:val="20"/>
                <w:szCs w:val="20"/>
                <w:u w:val="single"/>
                <w:lang w:val="en-US"/>
              </w:rPr>
              <w:t>(attach* OR relations* OR interact* OR bond*)</w:t>
            </w:r>
            <w:r w:rsidRPr="003B5E27">
              <w:rPr>
                <w:rStyle w:val="normaltextrun"/>
                <w:b/>
                <w:bCs/>
                <w:sz w:val="20"/>
                <w:szCs w:val="20"/>
                <w:lang w:val="en-US"/>
              </w:rPr>
              <w:t> </w:t>
            </w:r>
            <w:r w:rsidRPr="003B5E27">
              <w:rPr>
                <w:rStyle w:val="normaltextrun"/>
                <w:sz w:val="20"/>
                <w:szCs w:val="20"/>
              </w:rPr>
              <w:t> </w:t>
            </w:r>
            <w:r w:rsidRPr="003B5E27">
              <w:rPr>
                <w:rStyle w:val="eop"/>
                <w:sz w:val="20"/>
                <w:szCs w:val="20"/>
              </w:rPr>
              <w:t> </w:t>
            </w:r>
          </w:p>
          <w:p w14:paraId="36C8F807" w14:textId="77777777" w:rsidR="0024243C" w:rsidRPr="003B5E27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</w:p>
          <w:p w14:paraId="56DFED86" w14:textId="77777777" w:rsidR="0024243C" w:rsidRPr="003B5E27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20"/>
                <w:szCs w:val="20"/>
              </w:rPr>
            </w:pPr>
            <w:r w:rsidRPr="003B5E27">
              <w:rPr>
                <w:rStyle w:val="normaltextrun"/>
                <w:sz w:val="20"/>
                <w:szCs w:val="20"/>
                <w:lang w:val="en-US"/>
              </w:rPr>
              <w:t>OR</w:t>
            </w:r>
            <w:r w:rsidRPr="003B5E27">
              <w:rPr>
                <w:rStyle w:val="normaltextrun"/>
                <w:sz w:val="20"/>
                <w:szCs w:val="20"/>
              </w:rPr>
              <w:t> </w:t>
            </w:r>
            <w:r w:rsidRPr="003B5E27">
              <w:rPr>
                <w:rStyle w:val="eop"/>
                <w:sz w:val="20"/>
                <w:szCs w:val="20"/>
              </w:rPr>
              <w:t> </w:t>
            </w:r>
          </w:p>
          <w:p w14:paraId="67A8045F" w14:textId="77777777" w:rsidR="0024243C" w:rsidRPr="003B5E27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</w:p>
          <w:p w14:paraId="33BC906C" w14:textId="2BE79791" w:rsidR="0024243C" w:rsidRPr="003B5E27" w:rsidRDefault="0024243C" w:rsidP="2BBD82F9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(Grandparent* OR grandmother* OR grandfather* OR parent* OR maternal OR paternal OR father* OR mother* OR </w:t>
            </w:r>
            <w:proofErr w:type="spellStart"/>
            <w:r w:rsidRPr="003B5E27">
              <w:rPr>
                <w:rStyle w:val="normaltextrun"/>
                <w:sz w:val="20"/>
                <w:szCs w:val="20"/>
                <w:lang w:val="en-US"/>
              </w:rPr>
              <w:t>caregiv</w:t>
            </w:r>
            <w:proofErr w:type="spellEnd"/>
            <w:r w:rsidRPr="003B5E27">
              <w:rPr>
                <w:rStyle w:val="normaltextrun"/>
                <w:sz w:val="20"/>
                <w:szCs w:val="20"/>
                <w:lang w:val="en-US"/>
              </w:rPr>
              <w:t>* OR alloparent* OR cousin* OR Aunt</w:t>
            </w:r>
            <w:r w:rsidR="00283123" w:rsidRPr="003B5E27">
              <w:rPr>
                <w:rStyle w:val="normaltextrun"/>
                <w:sz w:val="20"/>
                <w:szCs w:val="20"/>
                <w:lang w:val="en-US"/>
              </w:rPr>
              <w:t>*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 OR Uncle*</w:t>
            </w:r>
            <w:r w:rsidR="002A0225" w:rsidRPr="003B5E27">
              <w:rPr>
                <w:rStyle w:val="normaltextrun"/>
                <w:sz w:val="20"/>
                <w:szCs w:val="20"/>
                <w:lang w:val="en-US"/>
              </w:rPr>
              <w:t xml:space="preserve"> OR Nanny OR Nannies</w:t>
            </w:r>
            <w:r w:rsidR="00221D0A" w:rsidRPr="003B5E27">
              <w:rPr>
                <w:rStyle w:val="normaltextrun"/>
                <w:sz w:val="20"/>
                <w:szCs w:val="20"/>
                <w:lang w:val="en-US"/>
              </w:rPr>
              <w:t xml:space="preserve"> OR “early childcare” OR “early childhood educator”</w:t>
            </w:r>
            <w:r w:rsidR="61532748" w:rsidRPr="003B5E27">
              <w:rPr>
                <w:rStyle w:val="normaltextrun"/>
                <w:sz w:val="20"/>
                <w:szCs w:val="20"/>
                <w:lang w:val="en-US"/>
              </w:rPr>
              <w:t xml:space="preserve"> OR </w:t>
            </w:r>
            <w:r w:rsidR="61532748" w:rsidRPr="003B5E27">
              <w:rPr>
                <w:rFonts w:eastAsia="Calibri"/>
                <w:sz w:val="20"/>
                <w:szCs w:val="20"/>
                <w:lang w:val="en-US"/>
              </w:rPr>
              <w:t xml:space="preserve">friend* OR peer* OR playmate* OR ‘play </w:t>
            </w:r>
            <w:r w:rsidR="61532748" w:rsidRPr="003B5E27">
              <w:rPr>
                <w:rFonts w:eastAsia="Calibri"/>
                <w:sz w:val="20"/>
                <w:szCs w:val="20"/>
                <w:lang w:val="en-US"/>
              </w:rPr>
              <w:lastRenderedPageBreak/>
              <w:t>mate*’ OR ‘class mate* OR classmate*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 xml:space="preserve">) </w:t>
            </w:r>
            <w:r w:rsidRPr="003B5E27">
              <w:rPr>
                <w:rStyle w:val="normaltextrun"/>
                <w:b/>
                <w:bCs/>
                <w:sz w:val="20"/>
                <w:szCs w:val="20"/>
                <w:lang w:val="en-US"/>
              </w:rPr>
              <w:t xml:space="preserve">N1 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(</w:t>
            </w:r>
            <w:r w:rsidRPr="003B5E27">
              <w:rPr>
                <w:rStyle w:val="normaltextrun"/>
                <w:b/>
                <w:bCs/>
                <w:sz w:val="20"/>
                <w:szCs w:val="20"/>
                <w:u w:val="single"/>
                <w:lang w:val="en-US"/>
              </w:rPr>
              <w:t xml:space="preserve">sensitivity OR involve* OR relation* OR interact* OR investment* OR bond* OR attach* OR </w:t>
            </w:r>
            <w:proofErr w:type="spellStart"/>
            <w:r w:rsidRPr="003B5E27">
              <w:rPr>
                <w:rStyle w:val="normaltextrun"/>
                <w:b/>
                <w:bCs/>
                <w:sz w:val="20"/>
                <w:szCs w:val="20"/>
                <w:u w:val="single"/>
                <w:lang w:val="en-US"/>
              </w:rPr>
              <w:t>availab</w:t>
            </w:r>
            <w:proofErr w:type="spellEnd"/>
            <w:r w:rsidRPr="003B5E27">
              <w:rPr>
                <w:rStyle w:val="normaltextrun"/>
                <w:b/>
                <w:bCs/>
                <w:sz w:val="20"/>
                <w:szCs w:val="20"/>
                <w:u w:val="single"/>
                <w:lang w:val="en-US"/>
              </w:rPr>
              <w:t xml:space="preserve">* OR </w:t>
            </w:r>
            <w:proofErr w:type="spellStart"/>
            <w:r w:rsidRPr="003B5E27">
              <w:rPr>
                <w:rStyle w:val="normaltextrun"/>
                <w:b/>
                <w:bCs/>
                <w:sz w:val="20"/>
                <w:szCs w:val="20"/>
                <w:u w:val="single"/>
                <w:lang w:val="en-US"/>
              </w:rPr>
              <w:t>responsiv</w:t>
            </w:r>
            <w:proofErr w:type="spellEnd"/>
            <w:r w:rsidRPr="003B5E27">
              <w:rPr>
                <w:rStyle w:val="normaltextrun"/>
                <w:b/>
                <w:bCs/>
                <w:sz w:val="20"/>
                <w:szCs w:val="20"/>
                <w:u w:val="single"/>
                <w:lang w:val="en-US"/>
              </w:rPr>
              <w:t xml:space="preserve">* OR warm* OR </w:t>
            </w:r>
            <w:proofErr w:type="spellStart"/>
            <w:r w:rsidRPr="003B5E27">
              <w:rPr>
                <w:rStyle w:val="normaltextrun"/>
                <w:b/>
                <w:bCs/>
                <w:sz w:val="20"/>
                <w:szCs w:val="20"/>
                <w:u w:val="single"/>
                <w:lang w:val="en-US"/>
              </w:rPr>
              <w:t>hostil</w:t>
            </w:r>
            <w:proofErr w:type="spellEnd"/>
            <w:r w:rsidRPr="003B5E27">
              <w:rPr>
                <w:rStyle w:val="normaltextrun"/>
                <w:b/>
                <w:bCs/>
                <w:sz w:val="20"/>
                <w:szCs w:val="20"/>
                <w:u w:val="single"/>
                <w:lang w:val="en-US"/>
              </w:rPr>
              <w:t>* OR connect*)</w:t>
            </w:r>
            <w:r w:rsidRPr="003B5E27">
              <w:rPr>
                <w:rStyle w:val="normaltextrun"/>
                <w:sz w:val="20"/>
                <w:szCs w:val="20"/>
              </w:rPr>
              <w:t> </w:t>
            </w:r>
            <w:r w:rsidRPr="003B5E27">
              <w:rPr>
                <w:rStyle w:val="eop"/>
                <w:sz w:val="20"/>
                <w:szCs w:val="20"/>
              </w:rPr>
              <w:t> </w:t>
            </w:r>
          </w:p>
          <w:p w14:paraId="63FD45E4" w14:textId="77777777" w:rsidR="0024243C" w:rsidRPr="003B5E27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</w:p>
          <w:p w14:paraId="066F20AF" w14:textId="77777777" w:rsidR="0024243C" w:rsidRPr="003B5E27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20"/>
                <w:szCs w:val="20"/>
              </w:rPr>
            </w:pPr>
            <w:r w:rsidRPr="003B5E27">
              <w:rPr>
                <w:rStyle w:val="normaltextrun"/>
                <w:sz w:val="20"/>
                <w:szCs w:val="20"/>
                <w:lang w:val="en-US"/>
              </w:rPr>
              <w:t>OR</w:t>
            </w:r>
            <w:r w:rsidRPr="003B5E27">
              <w:rPr>
                <w:rStyle w:val="normaltextrun"/>
                <w:sz w:val="20"/>
                <w:szCs w:val="20"/>
              </w:rPr>
              <w:t> </w:t>
            </w:r>
            <w:r w:rsidRPr="003B5E27">
              <w:rPr>
                <w:rStyle w:val="eop"/>
                <w:sz w:val="20"/>
                <w:szCs w:val="20"/>
              </w:rPr>
              <w:t> </w:t>
            </w:r>
          </w:p>
          <w:p w14:paraId="70459FC8" w14:textId="77777777" w:rsidR="0024243C" w:rsidRPr="003B5E27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en-US"/>
              </w:rPr>
            </w:pPr>
          </w:p>
          <w:p w14:paraId="3A0F9D10" w14:textId="77777777" w:rsidR="0024243C" w:rsidRPr="003B5E27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3B5E27">
              <w:rPr>
                <w:rStyle w:val="normaltextrun"/>
                <w:sz w:val="20"/>
                <w:szCs w:val="20"/>
              </w:rPr>
              <w:t>(Brother OR Sister OR </w:t>
            </w:r>
            <w:r w:rsidRPr="003B5E27">
              <w:rPr>
                <w:rStyle w:val="eop"/>
                <w:sz w:val="20"/>
                <w:szCs w:val="20"/>
              </w:rPr>
              <w:t> </w:t>
            </w:r>
          </w:p>
          <w:p w14:paraId="04094DC0" w14:textId="77777777" w:rsidR="0024243C" w:rsidRPr="003B5E27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3B5E27">
              <w:rPr>
                <w:rStyle w:val="normaltextrun"/>
                <w:sz w:val="20"/>
                <w:szCs w:val="20"/>
              </w:rPr>
              <w:t xml:space="preserve">Sibling) </w:t>
            </w:r>
            <w:r w:rsidRPr="003B5E27">
              <w:rPr>
                <w:rStyle w:val="normaltextrun"/>
                <w:b/>
                <w:bCs/>
                <w:sz w:val="20"/>
                <w:szCs w:val="20"/>
              </w:rPr>
              <w:t>N1 (</w:t>
            </w:r>
            <w:r w:rsidRPr="003B5E27">
              <w:rPr>
                <w:rStyle w:val="normaltextrun"/>
                <w:b/>
                <w:bCs/>
                <w:sz w:val="20"/>
                <w:szCs w:val="20"/>
                <w:u w:val="single"/>
              </w:rPr>
              <w:t>Relations* OR conflict* OR interact*)</w:t>
            </w:r>
            <w:r w:rsidRPr="003B5E27">
              <w:rPr>
                <w:rStyle w:val="eop"/>
                <w:sz w:val="20"/>
                <w:szCs w:val="20"/>
              </w:rPr>
              <w:t> </w:t>
            </w:r>
          </w:p>
          <w:p w14:paraId="73F8778B" w14:textId="77777777" w:rsidR="0024243C" w:rsidRPr="003B5E27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</w:p>
          <w:p w14:paraId="1E0F0390" w14:textId="77777777" w:rsidR="0024243C" w:rsidRPr="003B5E27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  <w:r w:rsidRPr="003B5E27">
              <w:rPr>
                <w:rStyle w:val="normaltextrun"/>
                <w:sz w:val="20"/>
                <w:szCs w:val="20"/>
                <w:lang w:val="en-US"/>
              </w:rPr>
              <w:t>OR</w:t>
            </w:r>
          </w:p>
          <w:p w14:paraId="41086CBA" w14:textId="77777777" w:rsidR="0024243C" w:rsidRPr="003B5E27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</w:p>
          <w:p w14:paraId="7B3FE4FF" w14:textId="637BD5D2" w:rsidR="0024243C" w:rsidRPr="007E039B" w:rsidRDefault="00091741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  <w:r w:rsidRPr="003B5E27">
              <w:rPr>
                <w:rStyle w:val="normaltextrun"/>
                <w:b/>
                <w:bCs/>
                <w:sz w:val="20"/>
                <w:szCs w:val="20"/>
                <w:lang w:val="en-US"/>
              </w:rPr>
              <w:t>“</w:t>
            </w:r>
            <w:r w:rsidR="0024243C" w:rsidRPr="007E039B">
              <w:rPr>
                <w:rStyle w:val="normaltextrun"/>
                <w:sz w:val="20"/>
                <w:szCs w:val="20"/>
                <w:lang w:val="en-US"/>
              </w:rPr>
              <w:t>dyadic synchrony</w:t>
            </w:r>
            <w:r w:rsidRPr="007E039B">
              <w:rPr>
                <w:rStyle w:val="normaltextrun"/>
                <w:sz w:val="20"/>
                <w:szCs w:val="20"/>
                <w:lang w:val="en-US"/>
              </w:rPr>
              <w:t>”</w:t>
            </w:r>
          </w:p>
          <w:p w14:paraId="5D410B23" w14:textId="11B3CDCB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  <w:r w:rsidRPr="007E039B">
              <w:rPr>
                <w:rStyle w:val="normaltextrun"/>
                <w:sz w:val="20"/>
                <w:szCs w:val="20"/>
                <w:lang w:val="en-US"/>
              </w:rPr>
              <w:t xml:space="preserve">OR </w:t>
            </w:r>
            <w:r w:rsidR="00091741" w:rsidRPr="007E039B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7E039B">
              <w:rPr>
                <w:rStyle w:val="normaltextrun"/>
                <w:sz w:val="20"/>
                <w:szCs w:val="20"/>
                <w:lang w:val="en-US"/>
              </w:rPr>
              <w:t>dyadic attunement</w:t>
            </w:r>
            <w:r w:rsidR="00091741" w:rsidRPr="007E039B">
              <w:rPr>
                <w:rStyle w:val="normaltextrun"/>
                <w:sz w:val="20"/>
                <w:szCs w:val="20"/>
                <w:lang w:val="en-US"/>
              </w:rPr>
              <w:t>”</w:t>
            </w:r>
          </w:p>
          <w:p w14:paraId="23552B56" w14:textId="6C03ACA4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  <w:r w:rsidRPr="007E039B">
              <w:rPr>
                <w:rStyle w:val="normaltextrun"/>
                <w:sz w:val="20"/>
                <w:szCs w:val="20"/>
                <w:lang w:val="en-US"/>
              </w:rPr>
              <w:t xml:space="preserve">OR </w:t>
            </w:r>
            <w:r w:rsidR="00091741" w:rsidRPr="007E039B">
              <w:rPr>
                <w:rStyle w:val="normaltextrun"/>
                <w:sz w:val="20"/>
                <w:szCs w:val="20"/>
                <w:lang w:val="en-US"/>
              </w:rPr>
              <w:t>“</w:t>
            </w:r>
            <w:r w:rsidRPr="007E039B">
              <w:rPr>
                <w:rStyle w:val="normaltextrun"/>
                <w:sz w:val="20"/>
                <w:szCs w:val="20"/>
                <w:lang w:val="en-US"/>
              </w:rPr>
              <w:t>dyadic mutuality</w:t>
            </w:r>
            <w:r w:rsidR="00091741" w:rsidRPr="007E039B">
              <w:rPr>
                <w:rStyle w:val="normaltextrun"/>
                <w:sz w:val="20"/>
                <w:szCs w:val="20"/>
                <w:lang w:val="en-US"/>
              </w:rPr>
              <w:t>”</w:t>
            </w:r>
          </w:p>
          <w:p w14:paraId="156C521E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  <w:r w:rsidRPr="007E039B">
              <w:rPr>
                <w:rStyle w:val="normaltextrun"/>
                <w:sz w:val="20"/>
                <w:szCs w:val="20"/>
                <w:lang w:val="en-US"/>
              </w:rPr>
              <w:t>OR Kinship</w:t>
            </w:r>
          </w:p>
          <w:p w14:paraId="7797147F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</w:p>
          <w:p w14:paraId="79FA56E7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en-US"/>
              </w:rPr>
            </w:pPr>
            <w:r w:rsidRPr="007E039B">
              <w:rPr>
                <w:rStyle w:val="normaltextrun"/>
                <w:sz w:val="20"/>
                <w:szCs w:val="20"/>
                <w:lang w:val="en-US"/>
              </w:rPr>
              <w:t>OR</w:t>
            </w:r>
          </w:p>
          <w:p w14:paraId="13E4C50C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</w:rPr>
              <w:t> </w:t>
            </w: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4A680AD7" w14:textId="7329896A" w:rsidR="0024243C" w:rsidRPr="007E039B" w:rsidRDefault="002510B0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  <w:r w:rsidRPr="007E039B">
              <w:rPr>
                <w:rStyle w:val="normaltextrun"/>
                <w:sz w:val="20"/>
                <w:szCs w:val="20"/>
                <w:lang w:val="en-US"/>
              </w:rPr>
              <w:t>‘</w:t>
            </w:r>
            <w:r w:rsidR="0024243C" w:rsidRPr="007E039B">
              <w:rPr>
                <w:rStyle w:val="normaltextrun"/>
                <w:sz w:val="20"/>
                <w:szCs w:val="20"/>
                <w:lang w:val="en-US"/>
              </w:rPr>
              <w:t>Parent-parent</w:t>
            </w:r>
            <w:r w:rsidRPr="007E039B">
              <w:rPr>
                <w:rStyle w:val="normaltextrun"/>
                <w:sz w:val="20"/>
                <w:szCs w:val="20"/>
                <w:lang w:val="en-US"/>
              </w:rPr>
              <w:t>’</w:t>
            </w:r>
          </w:p>
          <w:p w14:paraId="1474BDC3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  <w:lang w:val="en-US"/>
              </w:rPr>
              <w:t>OR</w:t>
            </w:r>
            <w:r w:rsidRPr="007E039B">
              <w:rPr>
                <w:rStyle w:val="eop"/>
                <w:sz w:val="20"/>
                <w:szCs w:val="20"/>
              </w:rPr>
              <w:t> </w:t>
            </w:r>
            <w:r w:rsidRPr="007E039B">
              <w:rPr>
                <w:rStyle w:val="normaltextrun"/>
                <w:sz w:val="20"/>
                <w:szCs w:val="20"/>
                <w:lang w:val="en-US"/>
              </w:rPr>
              <w:t>Interparent*</w:t>
            </w: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5DA0ABA5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</w:rPr>
              <w:t>OR “parenting”  </w:t>
            </w:r>
            <w:r w:rsidRPr="007E039B">
              <w:rPr>
                <w:rStyle w:val="normaltextrun"/>
                <w:sz w:val="20"/>
                <w:szCs w:val="20"/>
              </w:rPr>
              <w:t> </w:t>
            </w: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77E5AF8E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</w:rPr>
              <w:t>OR “parent* styles”  </w:t>
            </w:r>
            <w:r w:rsidRPr="007E039B">
              <w:rPr>
                <w:rStyle w:val="normaltextrun"/>
                <w:sz w:val="20"/>
                <w:szCs w:val="20"/>
              </w:rPr>
              <w:t> </w:t>
            </w: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418CD9E4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</w:rPr>
              <w:t>OR “parent* quality”  </w:t>
            </w:r>
            <w:r w:rsidRPr="007E039B">
              <w:rPr>
                <w:rStyle w:val="normaltextrun"/>
                <w:sz w:val="20"/>
                <w:szCs w:val="20"/>
              </w:rPr>
              <w:t> </w:t>
            </w: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538FCAAE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</w:rPr>
              <w:t xml:space="preserve">OR “parent* </w:t>
            </w:r>
            <w:proofErr w:type="spellStart"/>
            <w:r w:rsidRPr="007E039B">
              <w:rPr>
                <w:rStyle w:val="normaltextrun"/>
                <w:sz w:val="20"/>
                <w:szCs w:val="20"/>
                <w:u w:val="single"/>
              </w:rPr>
              <w:t>behav</w:t>
            </w:r>
            <w:proofErr w:type="spellEnd"/>
            <w:r w:rsidRPr="007E039B">
              <w:rPr>
                <w:rStyle w:val="normaltextrun"/>
                <w:sz w:val="20"/>
                <w:szCs w:val="20"/>
                <w:u w:val="single"/>
              </w:rPr>
              <w:t>*” </w:t>
            </w:r>
            <w:r w:rsidRPr="007E039B">
              <w:rPr>
                <w:rStyle w:val="normaltextrun"/>
                <w:sz w:val="20"/>
                <w:szCs w:val="20"/>
              </w:rPr>
              <w:t> </w:t>
            </w: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4E5F60A8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</w:rPr>
              <w:t>OR “parent* conflict”</w:t>
            </w:r>
            <w:r w:rsidRPr="007E039B">
              <w:rPr>
                <w:rStyle w:val="normaltextrun"/>
                <w:sz w:val="20"/>
                <w:szCs w:val="20"/>
              </w:rPr>
              <w:t> </w:t>
            </w: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3C0BF901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</w:rPr>
              <w:t>OR coparent*</w:t>
            </w:r>
            <w:r w:rsidRPr="007E039B">
              <w:rPr>
                <w:rStyle w:val="normaltextrun"/>
                <w:sz w:val="20"/>
                <w:szCs w:val="20"/>
              </w:rPr>
              <w:t>  </w:t>
            </w: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325C6B63" w14:textId="190FD8E1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</w:rPr>
              <w:t>OR “co-parent*”</w:t>
            </w:r>
          </w:p>
          <w:p w14:paraId="1E908E82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</w:p>
          <w:p w14:paraId="2AB7C707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</w:rPr>
              <w:t>OR </w:t>
            </w: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675B1B0D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2D29B4D0" w14:textId="1A191616" w:rsidR="0024243C" w:rsidRPr="007E039B" w:rsidRDefault="00091741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</w:rPr>
              <w:t>“</w:t>
            </w:r>
            <w:r w:rsidR="0024243C" w:rsidRPr="007E039B">
              <w:rPr>
                <w:rStyle w:val="normaltextrun"/>
                <w:sz w:val="20"/>
                <w:szCs w:val="20"/>
                <w:u w:val="single"/>
              </w:rPr>
              <w:t>Family conflict</w:t>
            </w:r>
            <w:r w:rsidRPr="007E039B">
              <w:rPr>
                <w:rStyle w:val="normaltextrun"/>
                <w:sz w:val="20"/>
                <w:szCs w:val="20"/>
                <w:u w:val="single"/>
              </w:rPr>
              <w:t>”</w:t>
            </w:r>
            <w:r w:rsidR="0024243C" w:rsidRPr="007E039B">
              <w:rPr>
                <w:rStyle w:val="normaltextrun"/>
                <w:sz w:val="20"/>
                <w:szCs w:val="20"/>
                <w:u w:val="single"/>
              </w:rPr>
              <w:t xml:space="preserve"> OR </w:t>
            </w:r>
            <w:r w:rsidRPr="007E039B">
              <w:rPr>
                <w:rStyle w:val="normaltextrun"/>
                <w:sz w:val="20"/>
                <w:szCs w:val="20"/>
                <w:u w:val="single"/>
              </w:rPr>
              <w:t>“</w:t>
            </w:r>
            <w:r w:rsidR="0024243C" w:rsidRPr="007E039B">
              <w:rPr>
                <w:rStyle w:val="normaltextrun"/>
                <w:sz w:val="20"/>
                <w:szCs w:val="20"/>
                <w:u w:val="single"/>
              </w:rPr>
              <w:t>Family cohesion</w:t>
            </w:r>
            <w:r w:rsidRPr="007E039B">
              <w:rPr>
                <w:rStyle w:val="normaltextrun"/>
                <w:sz w:val="20"/>
                <w:szCs w:val="20"/>
                <w:u w:val="single"/>
              </w:rPr>
              <w:t>”</w:t>
            </w:r>
            <w:r w:rsidR="0024243C" w:rsidRPr="007E039B">
              <w:rPr>
                <w:rStyle w:val="eop"/>
                <w:sz w:val="20"/>
                <w:szCs w:val="20"/>
              </w:rPr>
              <w:t> </w:t>
            </w:r>
            <w:r w:rsidR="0024243C" w:rsidRPr="007E039B">
              <w:rPr>
                <w:rStyle w:val="normaltextrun"/>
                <w:sz w:val="20"/>
                <w:szCs w:val="20"/>
                <w:u w:val="single"/>
              </w:rPr>
              <w:t xml:space="preserve">OR </w:t>
            </w:r>
            <w:r w:rsidRPr="007E039B">
              <w:rPr>
                <w:rStyle w:val="normaltextrun"/>
                <w:sz w:val="20"/>
                <w:szCs w:val="20"/>
                <w:u w:val="single"/>
              </w:rPr>
              <w:t>“</w:t>
            </w:r>
            <w:r w:rsidR="0024243C" w:rsidRPr="007E039B">
              <w:rPr>
                <w:rStyle w:val="normaltextrun"/>
                <w:sz w:val="20"/>
                <w:szCs w:val="20"/>
                <w:u w:val="single"/>
              </w:rPr>
              <w:t>Family relations*</w:t>
            </w:r>
            <w:r w:rsidRPr="007E039B">
              <w:rPr>
                <w:rStyle w:val="normaltextrun"/>
                <w:sz w:val="20"/>
                <w:szCs w:val="20"/>
                <w:u w:val="single"/>
              </w:rPr>
              <w:t>”</w:t>
            </w:r>
            <w:r w:rsidR="0024243C" w:rsidRPr="007E039B">
              <w:rPr>
                <w:rStyle w:val="eop"/>
                <w:sz w:val="20"/>
                <w:szCs w:val="20"/>
              </w:rPr>
              <w:t xml:space="preserve"> </w:t>
            </w:r>
            <w:r w:rsidR="0024243C" w:rsidRPr="007E039B">
              <w:rPr>
                <w:rStyle w:val="normaltextrun"/>
                <w:sz w:val="20"/>
                <w:szCs w:val="20"/>
                <w:u w:val="single"/>
              </w:rPr>
              <w:t xml:space="preserve">OR </w:t>
            </w:r>
            <w:r w:rsidRPr="007E039B">
              <w:rPr>
                <w:rStyle w:val="normaltextrun"/>
                <w:sz w:val="20"/>
                <w:szCs w:val="20"/>
                <w:u w:val="single"/>
              </w:rPr>
              <w:t>“</w:t>
            </w:r>
            <w:r w:rsidR="0024243C" w:rsidRPr="007E039B">
              <w:rPr>
                <w:rStyle w:val="normaltextrun"/>
                <w:sz w:val="20"/>
                <w:szCs w:val="20"/>
                <w:u w:val="single"/>
              </w:rPr>
              <w:t>Family function*</w:t>
            </w:r>
            <w:r w:rsidRPr="007E039B">
              <w:rPr>
                <w:rStyle w:val="normaltextrun"/>
                <w:sz w:val="20"/>
                <w:szCs w:val="20"/>
                <w:u w:val="single"/>
              </w:rPr>
              <w:t>”</w:t>
            </w:r>
            <w:r w:rsidR="0024243C" w:rsidRPr="007E039B">
              <w:rPr>
                <w:rStyle w:val="eop"/>
                <w:sz w:val="20"/>
                <w:szCs w:val="20"/>
              </w:rPr>
              <w:t> </w:t>
            </w:r>
          </w:p>
          <w:p w14:paraId="340A6967" w14:textId="6707E388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</w:rPr>
              <w:t xml:space="preserve">OR </w:t>
            </w:r>
            <w:r w:rsidR="00091741" w:rsidRPr="007E039B">
              <w:rPr>
                <w:rStyle w:val="normaltextrun"/>
                <w:sz w:val="20"/>
                <w:szCs w:val="20"/>
                <w:u w:val="single"/>
              </w:rPr>
              <w:t>“</w:t>
            </w:r>
            <w:r w:rsidRPr="007E039B">
              <w:rPr>
                <w:rStyle w:val="normaltextrun"/>
                <w:sz w:val="20"/>
                <w:szCs w:val="20"/>
                <w:u w:val="single"/>
              </w:rPr>
              <w:t>Family interact*</w:t>
            </w:r>
            <w:r w:rsidR="00091741" w:rsidRPr="007E039B">
              <w:rPr>
                <w:rStyle w:val="normaltextrun"/>
                <w:sz w:val="20"/>
                <w:szCs w:val="20"/>
                <w:u w:val="single"/>
              </w:rPr>
              <w:t>”</w:t>
            </w:r>
            <w:r w:rsidRPr="007E039B">
              <w:rPr>
                <w:rStyle w:val="eop"/>
                <w:sz w:val="20"/>
                <w:szCs w:val="20"/>
              </w:rPr>
              <w:t> </w:t>
            </w:r>
            <w:r w:rsidRPr="007E039B">
              <w:rPr>
                <w:rStyle w:val="normaltextrun"/>
                <w:sz w:val="20"/>
                <w:szCs w:val="20"/>
                <w:u w:val="single"/>
              </w:rPr>
              <w:t xml:space="preserve">OR </w:t>
            </w:r>
            <w:r w:rsidR="00091741" w:rsidRPr="007E039B">
              <w:rPr>
                <w:rStyle w:val="normaltextrun"/>
                <w:sz w:val="20"/>
                <w:szCs w:val="20"/>
                <w:u w:val="single"/>
              </w:rPr>
              <w:t>“</w:t>
            </w:r>
            <w:r w:rsidRPr="007E039B">
              <w:rPr>
                <w:rStyle w:val="normaltextrun"/>
                <w:sz w:val="20"/>
                <w:szCs w:val="20"/>
                <w:u w:val="single"/>
              </w:rPr>
              <w:t>Family involve*</w:t>
            </w:r>
            <w:r w:rsidR="00091741" w:rsidRPr="007E039B">
              <w:rPr>
                <w:rStyle w:val="normaltextrun"/>
                <w:sz w:val="20"/>
                <w:szCs w:val="20"/>
                <w:u w:val="single"/>
              </w:rPr>
              <w:t>”</w:t>
            </w:r>
            <w:r w:rsidRPr="007E039B">
              <w:rPr>
                <w:rStyle w:val="scxw125898385"/>
                <w:sz w:val="20"/>
                <w:szCs w:val="20"/>
              </w:rPr>
              <w:t> </w:t>
            </w:r>
            <w:r w:rsidRPr="007E039B">
              <w:rPr>
                <w:sz w:val="20"/>
                <w:szCs w:val="20"/>
              </w:rPr>
              <w:br/>
            </w: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0E7A6618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</w:rPr>
              <w:t>OR</w:t>
            </w: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08AB59C0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</w:rPr>
              <w:t> </w:t>
            </w: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309EC29D" w14:textId="77777777" w:rsidR="0024243C" w:rsidRPr="007E039B" w:rsidRDefault="0024243C" w:rsidP="00D80A4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7E039B">
              <w:rPr>
                <w:rStyle w:val="normaltextrun"/>
                <w:color w:val="000000"/>
                <w:sz w:val="20"/>
                <w:szCs w:val="20"/>
                <w:u w:val="single"/>
              </w:rPr>
              <w:t>“Dyadic adjustment” OR “Relationship quality” OR “relationship conflict” OR “relationship satisfaction” OR</w:t>
            </w:r>
            <w:r w:rsidRPr="007E039B">
              <w:rPr>
                <w:rStyle w:val="normaltextrun"/>
                <w:color w:val="000000"/>
                <w:sz w:val="20"/>
                <w:szCs w:val="20"/>
              </w:rPr>
              <w:t> </w:t>
            </w:r>
            <w:r w:rsidRPr="007E039B">
              <w:rPr>
                <w:rStyle w:val="normaltextrun"/>
                <w:color w:val="000000"/>
                <w:sz w:val="20"/>
                <w:szCs w:val="20"/>
                <w:u w:val="single"/>
              </w:rPr>
              <w:t xml:space="preserve">“Marital </w:t>
            </w:r>
            <w:r w:rsidRPr="007E039B">
              <w:rPr>
                <w:rStyle w:val="normaltextrun"/>
                <w:sz w:val="20"/>
                <w:szCs w:val="20"/>
                <w:u w:val="single"/>
              </w:rPr>
              <w:t>quality” OR “marital conflict” OR “Marital satisfaction”</w:t>
            </w:r>
            <w:r w:rsidRPr="007E039B">
              <w:rPr>
                <w:rStyle w:val="eop"/>
                <w:sz w:val="20"/>
                <w:szCs w:val="20"/>
              </w:rPr>
              <w:t> </w:t>
            </w:r>
          </w:p>
          <w:p w14:paraId="559CCCC9" w14:textId="77777777" w:rsidR="0024243C" w:rsidRPr="007E039B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7B692D5B" w14:textId="77777777" w:rsidR="0024243C" w:rsidRPr="007E039B" w:rsidRDefault="0024243C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20"/>
                <w:szCs w:val="20"/>
              </w:rPr>
            </w:pPr>
            <w:r w:rsidRPr="007E039B">
              <w:rPr>
                <w:rStyle w:val="normaltextrun"/>
                <w:sz w:val="20"/>
                <w:szCs w:val="20"/>
              </w:rPr>
              <w:t>OR</w:t>
            </w:r>
          </w:p>
          <w:p w14:paraId="40001AE0" w14:textId="7EB48C87" w:rsidR="5DA5DB54" w:rsidRPr="007E039B" w:rsidRDefault="5DA5DB54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20"/>
                <w:szCs w:val="20"/>
              </w:rPr>
            </w:pPr>
          </w:p>
          <w:p w14:paraId="0CFE034F" w14:textId="395EDF5D" w:rsidR="0024243C" w:rsidRPr="007E039B" w:rsidRDefault="0024243C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20"/>
                <w:szCs w:val="20"/>
                <w:u w:val="single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“Social network</w:t>
            </w:r>
            <w:r w:rsidR="005E758E"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 xml:space="preserve"> </w:t>
            </w:r>
            <w:proofErr w:type="spellStart"/>
            <w:r w:rsidR="002D72D5"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analys</w:t>
            </w:r>
            <w:proofErr w:type="spellEnd"/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*” OR</w:t>
            </w:r>
          </w:p>
          <w:p w14:paraId="07D19BEF" w14:textId="77777777" w:rsidR="0024243C" w:rsidRPr="007E039B" w:rsidRDefault="0024243C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20"/>
                <w:szCs w:val="20"/>
                <w:u w:val="single"/>
              </w:rPr>
            </w:pPr>
            <w:proofErr w:type="spellStart"/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Egocentr</w:t>
            </w:r>
            <w:proofErr w:type="spellEnd"/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* OR</w:t>
            </w:r>
          </w:p>
          <w:p w14:paraId="0F57D613" w14:textId="77777777" w:rsidR="0024243C" w:rsidRPr="007E039B" w:rsidRDefault="0024243C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20"/>
                <w:szCs w:val="20"/>
                <w:u w:val="single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“Whole network*” OR</w:t>
            </w:r>
          </w:p>
          <w:p w14:paraId="37BC5DDC" w14:textId="0BE77E01" w:rsidR="0024243C" w:rsidRPr="007E039B" w:rsidRDefault="0024243C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20"/>
                <w:szCs w:val="20"/>
                <w:u w:val="single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 xml:space="preserve">“Network </w:t>
            </w:r>
            <w:proofErr w:type="spellStart"/>
            <w:r w:rsidR="002D72D5"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analys</w:t>
            </w:r>
            <w:proofErr w:type="spellEnd"/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*” OR</w:t>
            </w:r>
          </w:p>
          <w:p w14:paraId="50699B49" w14:textId="77777777" w:rsidR="0024243C" w:rsidRPr="007E039B" w:rsidRDefault="0024243C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20"/>
                <w:szCs w:val="20"/>
                <w:u w:val="single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“Ego network*” OR</w:t>
            </w:r>
          </w:p>
          <w:p w14:paraId="7E771B9A" w14:textId="77777777" w:rsidR="0024243C" w:rsidRPr="007E039B" w:rsidRDefault="0024243C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20"/>
                <w:szCs w:val="20"/>
                <w:u w:val="single"/>
              </w:rPr>
            </w:pPr>
            <w:proofErr w:type="spellStart"/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Egonetwork</w:t>
            </w:r>
            <w:proofErr w:type="spellEnd"/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* OR</w:t>
            </w:r>
          </w:p>
          <w:p w14:paraId="3A6AEC37" w14:textId="77777777" w:rsidR="0024243C" w:rsidRPr="007E039B" w:rsidRDefault="0024243C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20"/>
                <w:szCs w:val="20"/>
                <w:u w:val="single"/>
              </w:rPr>
            </w:pPr>
            <w:proofErr w:type="spellStart"/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Sociometr</w:t>
            </w:r>
            <w:proofErr w:type="spellEnd"/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* OR</w:t>
            </w:r>
          </w:p>
          <w:p w14:paraId="32F4CAD4" w14:textId="77777777" w:rsidR="0024243C" w:rsidRPr="007E039B" w:rsidRDefault="0024243C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20"/>
                <w:szCs w:val="20"/>
                <w:u w:val="single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lastRenderedPageBreak/>
              <w:t>Sociogram* OR</w:t>
            </w:r>
          </w:p>
          <w:p w14:paraId="7416007A" w14:textId="77777777" w:rsidR="0024243C" w:rsidRPr="007E039B" w:rsidRDefault="0024243C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20"/>
                <w:szCs w:val="20"/>
                <w:u w:val="single"/>
              </w:rPr>
            </w:pPr>
            <w:proofErr w:type="spellStart"/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Sociomap</w:t>
            </w:r>
            <w:proofErr w:type="spellEnd"/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* OR</w:t>
            </w:r>
          </w:p>
          <w:p w14:paraId="0B1D43E1" w14:textId="77777777" w:rsidR="0024243C" w:rsidRPr="007E039B" w:rsidRDefault="0024243C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20"/>
                <w:szCs w:val="20"/>
                <w:u w:val="single"/>
              </w:rPr>
            </w:pPr>
            <w:proofErr w:type="spellStart"/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Sociocentr</w:t>
            </w:r>
            <w:proofErr w:type="spellEnd"/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* OR</w:t>
            </w:r>
          </w:p>
          <w:p w14:paraId="7CC1D671" w14:textId="77777777" w:rsidR="0024243C" w:rsidRPr="007E039B" w:rsidRDefault="0024243C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20"/>
                <w:szCs w:val="20"/>
                <w:u w:val="single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“Graph theory” OR</w:t>
            </w:r>
          </w:p>
          <w:p w14:paraId="334CA6BC" w14:textId="47764456" w:rsidR="0024243C" w:rsidRPr="003B5E27" w:rsidRDefault="0024243C" w:rsidP="5DA5DB54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b/>
                <w:bCs/>
                <w:sz w:val="20"/>
                <w:szCs w:val="20"/>
                <w:u w:val="single"/>
              </w:rPr>
            </w:pPr>
            <w:r w:rsidRPr="007E039B">
              <w:rPr>
                <w:rStyle w:val="normaltextrun"/>
                <w:sz w:val="20"/>
                <w:szCs w:val="20"/>
                <w:u w:val="single"/>
                <w:lang w:val="en-GB"/>
              </w:rPr>
              <w:t>“Structural network*”</w:t>
            </w:r>
          </w:p>
        </w:tc>
        <w:tc>
          <w:tcPr>
            <w:tcW w:w="18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A5538A" w14:textId="77777777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[</w:t>
            </w:r>
            <w:proofErr w:type="spellStart"/>
            <w:proofErr w:type="gramStart"/>
            <w:r w:rsidRPr="003B5E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,ab</w:t>
            </w:r>
            <w:proofErr w:type="spellEnd"/>
            <w:proofErr w:type="gramEnd"/>
            <w:r w:rsidRPr="003B5E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]</w:t>
            </w:r>
          </w:p>
          <w:p w14:paraId="4782956C" w14:textId="0FFFE6F7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erinatal* </w:t>
            </w:r>
            <w:r w:rsidRPr="003B5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OR</w:t>
            </w:r>
          </w:p>
          <w:p w14:paraId="77AB243A" w14:textId="674C402F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ri</w:t>
            </w:r>
            <w:r w:rsidR="00F115E3"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atal</w:t>
            </w:r>
          </w:p>
          <w:p w14:paraId="7B99B6A9" w14:textId="73473C96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OR 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onatal*</w:t>
            </w:r>
          </w:p>
          <w:p w14:paraId="53015952" w14:textId="0EEC4DD1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OR 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ripartum</w:t>
            </w:r>
          </w:p>
          <w:p w14:paraId="75CC763A" w14:textId="1A720034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OR 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uerperium</w:t>
            </w:r>
          </w:p>
          <w:p w14:paraId="3FE08E4D" w14:textId="227E83FD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OR 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uerperal*</w:t>
            </w:r>
          </w:p>
          <w:p w14:paraId="24BFE3EF" w14:textId="6A9A441E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OR 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natal*</w:t>
            </w:r>
          </w:p>
          <w:p w14:paraId="709817FF" w14:textId="6550508B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OR 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</w:t>
            </w:r>
            <w:r w:rsidR="00F115E3"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atal</w:t>
            </w:r>
          </w:p>
          <w:p w14:paraId="15DD791E" w14:textId="552ECF0B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OR </w:t>
            </w:r>
            <w:proofErr w:type="spellStart"/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part</w:t>
            </w:r>
            <w:proofErr w:type="spellEnd"/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*</w:t>
            </w:r>
          </w:p>
          <w:p w14:paraId="6C7C2187" w14:textId="7FC9BE12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OR 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ildbirth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711F29A2" w14:textId="798DBA03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OR </w:t>
            </w:r>
            <w:proofErr w:type="spellStart"/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imipar</w:t>
            </w:r>
            <w:proofErr w:type="spellEnd"/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*</w:t>
            </w:r>
          </w:p>
          <w:p w14:paraId="538D13C7" w14:textId="036D0260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OR </w:t>
            </w:r>
            <w:r w:rsidR="00091741"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“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w parent*</w:t>
            </w:r>
            <w:r w:rsidR="00091741"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”</w:t>
            </w:r>
          </w:p>
          <w:p w14:paraId="663C90BB" w14:textId="1671ED90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OR </w:t>
            </w:r>
            <w:r w:rsidR="00091741"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“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ansition to parent*</w:t>
            </w:r>
            <w:r w:rsidR="00091741"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”</w:t>
            </w:r>
          </w:p>
          <w:p w14:paraId="3C89552A" w14:textId="245CB7B7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OR </w:t>
            </w:r>
            <w:r w:rsidR="00091741"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“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ansition to mother*</w:t>
            </w:r>
            <w:r w:rsidR="00091741"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”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7B94F011" w14:textId="417B8FD3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OR </w:t>
            </w:r>
            <w:r w:rsidR="00091741"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“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ansition to father*</w:t>
            </w:r>
            <w:r w:rsidR="00091741"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”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1BCAA4C7" w14:textId="52F47AA1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OR </w:t>
            </w:r>
            <w:r w:rsidRPr="003B5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aby</w:t>
            </w:r>
          </w:p>
          <w:p w14:paraId="48202FA6" w14:textId="77777777" w:rsidR="0024243C" w:rsidRPr="003B5E27" w:rsidRDefault="0024243C" w:rsidP="00D80A4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OR Infan*</w:t>
            </w: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14:paraId="15D0C67A" w14:textId="08114AFB" w:rsidR="0024243C" w:rsidRPr="003B5E27" w:rsidRDefault="0024243C" w:rsidP="00D80A4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OR Birth</w:t>
            </w:r>
          </w:p>
          <w:p w14:paraId="055B01A1" w14:textId="1A764685" w:rsidR="0024243C" w:rsidRPr="003B5E27" w:rsidRDefault="0024243C" w:rsidP="00D80A4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OR Antenatal*</w:t>
            </w:r>
          </w:p>
          <w:p w14:paraId="0F5A1FA9" w14:textId="467C0CCC" w:rsidR="0024243C" w:rsidRPr="003B5E27" w:rsidRDefault="0024243C" w:rsidP="00D80A4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OR Ante</w:t>
            </w:r>
            <w:r w:rsidR="00F115E3"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atal</w:t>
            </w:r>
          </w:p>
          <w:p w14:paraId="0F7D4348" w14:textId="2003B598" w:rsidR="0024243C" w:rsidRPr="003B5E27" w:rsidRDefault="0024243C" w:rsidP="00D80A4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OR Antepartum</w:t>
            </w:r>
          </w:p>
          <w:p w14:paraId="538ACD10" w14:textId="495A46A2" w:rsidR="0024243C" w:rsidRPr="003B5E27" w:rsidRDefault="0024243C" w:rsidP="00D80A4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proofErr w:type="spellStart"/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regnan</w:t>
            </w:r>
            <w:proofErr w:type="spellEnd"/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  <w:p w14:paraId="0EE9C997" w14:textId="3BFE1A2B" w:rsidR="0024243C" w:rsidRPr="003B5E27" w:rsidRDefault="0024243C" w:rsidP="00D80A4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  <w:r w:rsidR="00091741"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eri-conception</w:t>
            </w:r>
            <w:r w:rsidR="00091741"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  <w:p w14:paraId="39E7531D" w14:textId="09567DAC" w:rsidR="0024243C" w:rsidRPr="003B5E27" w:rsidRDefault="0024243C" w:rsidP="00D80A4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  <w:r w:rsidR="00091741"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ericonception</w:t>
            </w:r>
            <w:r w:rsidR="00091741"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  <w:p w14:paraId="7A6C4E48" w14:textId="77777777" w:rsidR="0024243C" w:rsidRPr="003B5E27" w:rsidRDefault="0024243C" w:rsidP="00D80A4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R Toddler*</w:t>
            </w:r>
          </w:p>
          <w:p w14:paraId="28041CB0" w14:textId="77777777" w:rsidR="0024243C" w:rsidRPr="003B5E27" w:rsidRDefault="0024243C" w:rsidP="00D80A4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R “early years”</w:t>
            </w:r>
          </w:p>
          <w:p w14:paraId="40CD6195" w14:textId="77777777" w:rsidR="0024243C" w:rsidRPr="003B5E27" w:rsidRDefault="0024243C" w:rsidP="00D80A4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R “first year of life”</w:t>
            </w:r>
          </w:p>
          <w:p w14:paraId="22255C36" w14:textId="77777777" w:rsidR="0024243C" w:rsidRPr="003B5E27" w:rsidRDefault="0024243C" w:rsidP="00D80A4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R “first 1000 days”</w:t>
            </w:r>
          </w:p>
          <w:p w14:paraId="0E4F373F" w14:textId="77777777" w:rsidR="0024243C" w:rsidRPr="003B5E27" w:rsidRDefault="0024243C" w:rsidP="00D80A4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0072523" w14:textId="77777777" w:rsidR="0024243C" w:rsidRPr="003B5E27" w:rsidRDefault="0024243C" w:rsidP="00D80A4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E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R (“12 month*” or “12-month*” or “18-month*" or “18 month*” or “two years” or “two-years” OR "three years” OR “three-years” OR “2 years” OR “2-years” OR “3 years” OR “3-years”) N2 (age* OR “life” OR old)</w:t>
            </w:r>
          </w:p>
          <w:p w14:paraId="7D285A7F" w14:textId="77777777" w:rsidR="0024243C" w:rsidRPr="003B5E27" w:rsidRDefault="0024243C" w:rsidP="00D80A4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024AF7A" w14:textId="77777777" w:rsidR="0024243C" w:rsidRPr="003B5E27" w:rsidRDefault="0024243C" w:rsidP="00D80A4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A6CA02D" w14:textId="77777777" w:rsidR="0024243C" w:rsidRPr="003B5E27" w:rsidRDefault="0024243C" w:rsidP="00D80A4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449DBC7" w14:textId="77777777" w:rsidR="0024243C" w:rsidRPr="003B5E27" w:rsidRDefault="0024243C" w:rsidP="00D80A4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0813DAF" w14:textId="77777777" w:rsidR="0024243C" w:rsidRPr="003B5E27" w:rsidRDefault="0024243C" w:rsidP="00D80A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792814A0" w14:textId="27549A75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1AC24DB" w14:textId="73B639AA" w:rsidR="0024243C" w:rsidRPr="003B5E27" w:rsidRDefault="0024243C" w:rsidP="00D80A40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61C92F" w14:textId="77777777" w:rsidR="00F77B4A" w:rsidRPr="003B5E27" w:rsidRDefault="00F77B4A" w:rsidP="00F77B4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B5E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[</w:t>
            </w:r>
            <w:proofErr w:type="spellStart"/>
            <w:proofErr w:type="gramStart"/>
            <w:r w:rsidRPr="003B5E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,ab</w:t>
            </w:r>
            <w:proofErr w:type="spellEnd"/>
            <w:proofErr w:type="gramEnd"/>
            <w:r w:rsidRPr="003B5E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]</w:t>
            </w:r>
          </w:p>
          <w:p w14:paraId="794F0F91" w14:textId="77777777" w:rsidR="007B7666" w:rsidRPr="003B5E27" w:rsidRDefault="007B7666" w:rsidP="007B766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3B5E27">
              <w:rPr>
                <w:rStyle w:val="normaltextrun"/>
                <w:sz w:val="20"/>
                <w:szCs w:val="20"/>
                <w:lang w:val="en-US"/>
              </w:rPr>
              <w:t>Cohort OR </w:t>
            </w:r>
            <w:r w:rsidRPr="003B5E27">
              <w:rPr>
                <w:rStyle w:val="normaltextrun"/>
                <w:sz w:val="20"/>
                <w:szCs w:val="20"/>
              </w:rPr>
              <w:t> </w:t>
            </w:r>
            <w:r w:rsidRPr="003B5E27">
              <w:rPr>
                <w:rStyle w:val="eop"/>
                <w:sz w:val="20"/>
                <w:szCs w:val="20"/>
              </w:rPr>
              <w:t> </w:t>
            </w:r>
          </w:p>
          <w:p w14:paraId="6915154D" w14:textId="77777777" w:rsidR="007B7666" w:rsidRPr="003B5E27" w:rsidRDefault="007B7666" w:rsidP="007B766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3B5E27">
              <w:rPr>
                <w:rStyle w:val="normaltextrun"/>
                <w:sz w:val="20"/>
                <w:szCs w:val="20"/>
                <w:lang w:val="en-US"/>
              </w:rPr>
              <w:t>Longitudinal* OR </w:t>
            </w:r>
            <w:r w:rsidRPr="003B5E27">
              <w:rPr>
                <w:rStyle w:val="normaltextrun"/>
                <w:sz w:val="20"/>
                <w:szCs w:val="20"/>
              </w:rPr>
              <w:t> </w:t>
            </w:r>
            <w:r w:rsidRPr="003B5E27">
              <w:rPr>
                <w:rStyle w:val="eop"/>
                <w:sz w:val="20"/>
                <w:szCs w:val="20"/>
              </w:rPr>
              <w:t> </w:t>
            </w:r>
          </w:p>
          <w:p w14:paraId="68DF0CE7" w14:textId="77777777" w:rsidR="007B7666" w:rsidRPr="003B5E27" w:rsidRDefault="007B7666" w:rsidP="007B766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3B5E27">
              <w:rPr>
                <w:rStyle w:val="normaltextrun"/>
                <w:sz w:val="20"/>
                <w:szCs w:val="20"/>
                <w:lang w:val="en-US"/>
              </w:rPr>
              <w:t>Prospective* OR </w:t>
            </w:r>
            <w:r w:rsidRPr="003B5E27">
              <w:rPr>
                <w:rStyle w:val="normaltextrun"/>
                <w:sz w:val="20"/>
                <w:szCs w:val="20"/>
              </w:rPr>
              <w:t> </w:t>
            </w:r>
            <w:r w:rsidRPr="003B5E27">
              <w:rPr>
                <w:rStyle w:val="eop"/>
                <w:sz w:val="20"/>
                <w:szCs w:val="20"/>
              </w:rPr>
              <w:t> </w:t>
            </w:r>
          </w:p>
          <w:p w14:paraId="4FFEE344" w14:textId="77777777" w:rsidR="007B7666" w:rsidRPr="003B5E27" w:rsidRDefault="007B7666" w:rsidP="007B766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3B5E27">
              <w:rPr>
                <w:rStyle w:val="normaltextrun"/>
                <w:color w:val="000000"/>
                <w:sz w:val="20"/>
                <w:szCs w:val="20"/>
                <w:lang w:val="en-US"/>
              </w:rPr>
              <w:t>‘Follow up’ OR</w:t>
            </w:r>
            <w:r w:rsidRPr="003B5E27">
              <w:rPr>
                <w:rStyle w:val="normaltextrun"/>
                <w:sz w:val="20"/>
                <w:szCs w:val="20"/>
                <w:lang w:val="en-US"/>
              </w:rPr>
              <w:t> </w:t>
            </w:r>
            <w:r w:rsidRPr="003B5E27">
              <w:rPr>
                <w:rStyle w:val="normaltextrun"/>
                <w:sz w:val="20"/>
                <w:szCs w:val="20"/>
              </w:rPr>
              <w:t> </w:t>
            </w:r>
            <w:r w:rsidRPr="003B5E27">
              <w:rPr>
                <w:rStyle w:val="eop"/>
                <w:sz w:val="20"/>
                <w:szCs w:val="20"/>
              </w:rPr>
              <w:t> </w:t>
            </w:r>
          </w:p>
          <w:p w14:paraId="00619062" w14:textId="77777777" w:rsidR="007B7666" w:rsidRPr="003B5E27" w:rsidRDefault="007B7666" w:rsidP="007B7666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3B5E27">
              <w:rPr>
                <w:rStyle w:val="normaltextrun"/>
                <w:color w:val="000000"/>
                <w:sz w:val="20"/>
                <w:szCs w:val="20"/>
                <w:lang w:val="en-US"/>
              </w:rPr>
              <w:t>‘Follow-up’</w:t>
            </w:r>
          </w:p>
          <w:p w14:paraId="71F7949D" w14:textId="77777777" w:rsidR="00563195" w:rsidRPr="003B5E27" w:rsidRDefault="00563195" w:rsidP="00F77B4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</w:p>
          <w:p w14:paraId="1B34E2FB" w14:textId="77777777" w:rsidR="00F77B4A" w:rsidRPr="003B5E27" w:rsidRDefault="00F77B4A" w:rsidP="00F77B4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</w:p>
          <w:p w14:paraId="140EA5C6" w14:textId="77777777" w:rsidR="0024243C" w:rsidRPr="003B5E27" w:rsidRDefault="0024243C" w:rsidP="00563195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</w:p>
        </w:tc>
      </w:tr>
    </w:tbl>
    <w:p w14:paraId="2EE89595" w14:textId="77777777" w:rsidR="00203584" w:rsidRPr="003B5E27" w:rsidRDefault="00203584">
      <w:pPr>
        <w:rPr>
          <w:rFonts w:ascii="Times New Roman" w:hAnsi="Times New Roman" w:cs="Times New Roman"/>
          <w:sz w:val="20"/>
          <w:szCs w:val="20"/>
        </w:rPr>
      </w:pPr>
    </w:p>
    <w:sectPr w:rsidR="00203584" w:rsidRPr="003B5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43C"/>
    <w:rsid w:val="00091741"/>
    <w:rsid w:val="000C394C"/>
    <w:rsid w:val="000D2286"/>
    <w:rsid w:val="001B7F07"/>
    <w:rsid w:val="00203584"/>
    <w:rsid w:val="00221D0A"/>
    <w:rsid w:val="0024243C"/>
    <w:rsid w:val="002510B0"/>
    <w:rsid w:val="00283123"/>
    <w:rsid w:val="002A0225"/>
    <w:rsid w:val="002C53D5"/>
    <w:rsid w:val="002D2EA5"/>
    <w:rsid w:val="002D72D5"/>
    <w:rsid w:val="003421E4"/>
    <w:rsid w:val="00346DF2"/>
    <w:rsid w:val="00386DCA"/>
    <w:rsid w:val="003B5E27"/>
    <w:rsid w:val="003F6FBE"/>
    <w:rsid w:val="00454F15"/>
    <w:rsid w:val="004C028B"/>
    <w:rsid w:val="00563195"/>
    <w:rsid w:val="005A5766"/>
    <w:rsid w:val="005D0EFB"/>
    <w:rsid w:val="005E758E"/>
    <w:rsid w:val="00681D60"/>
    <w:rsid w:val="007B7666"/>
    <w:rsid w:val="007C5BFE"/>
    <w:rsid w:val="007D766D"/>
    <w:rsid w:val="007E039B"/>
    <w:rsid w:val="00883DA5"/>
    <w:rsid w:val="00902D0D"/>
    <w:rsid w:val="009A27DC"/>
    <w:rsid w:val="009C280E"/>
    <w:rsid w:val="009C3FCD"/>
    <w:rsid w:val="00A4148F"/>
    <w:rsid w:val="00A47B29"/>
    <w:rsid w:val="00A770BA"/>
    <w:rsid w:val="00B33EB8"/>
    <w:rsid w:val="00B41AF2"/>
    <w:rsid w:val="00B911DA"/>
    <w:rsid w:val="00BC2773"/>
    <w:rsid w:val="00BD07A4"/>
    <w:rsid w:val="00BE22B6"/>
    <w:rsid w:val="00C53B1B"/>
    <w:rsid w:val="00D0069D"/>
    <w:rsid w:val="00D117DF"/>
    <w:rsid w:val="00DB5D0F"/>
    <w:rsid w:val="00DC36D8"/>
    <w:rsid w:val="00E176E2"/>
    <w:rsid w:val="00F115E3"/>
    <w:rsid w:val="00F77B4A"/>
    <w:rsid w:val="2BBD82F9"/>
    <w:rsid w:val="5DA5DB54"/>
    <w:rsid w:val="6153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B42A"/>
  <w15:chartTrackingRefBased/>
  <w15:docId w15:val="{399C4B1C-71C9-C24A-B832-5BB8B5E7C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4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4243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24243C"/>
  </w:style>
  <w:style w:type="character" w:customStyle="1" w:styleId="eop">
    <w:name w:val="eop"/>
    <w:basedOn w:val="DefaultParagraphFont"/>
    <w:rsid w:val="0024243C"/>
  </w:style>
  <w:style w:type="character" w:customStyle="1" w:styleId="scxw125898385">
    <w:name w:val="scxw125898385"/>
    <w:basedOn w:val="DefaultParagraphFont"/>
    <w:rsid w:val="0024243C"/>
  </w:style>
  <w:style w:type="paragraph" w:styleId="NormalWeb">
    <w:name w:val="Normal (Web)"/>
    <w:basedOn w:val="Normal"/>
    <w:uiPriority w:val="99"/>
    <w:semiHidden/>
    <w:unhideWhenUsed/>
    <w:rsid w:val="0024243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A0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2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22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22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57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1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0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6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1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F1E18B032B5743AAD0F6E742F5883B" ma:contentTypeVersion="14" ma:contentTypeDescription="Create a new document." ma:contentTypeScope="" ma:versionID="f0358ee83c056975f7f825b86d981d6c">
  <xsd:schema xmlns:xsd="http://www.w3.org/2001/XMLSchema" xmlns:xs="http://www.w3.org/2001/XMLSchema" xmlns:p="http://schemas.microsoft.com/office/2006/metadata/properties" xmlns:ns2="d96d8068-b057-4638-9942-a650ce9b6b99" xmlns:ns3="377d3802-8931-485b-8c66-fb0fee1b7773" targetNamespace="http://schemas.microsoft.com/office/2006/metadata/properties" ma:root="true" ma:fieldsID="e78e396ae0b391b8c9839884d6f7900d" ns2:_="" ns3:_="">
    <xsd:import namespace="d96d8068-b057-4638-9942-a650ce9b6b99"/>
    <xsd:import namespace="377d3802-8931-485b-8c66-fb0fee1b77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d8068-b057-4638-9942-a650ce9b6b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d3802-8931-485b-8c66-fb0fee1b77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9d0af1dc-3f2e-4b92-ba46-78f418a602e7}" ma:internalName="TaxCatchAll" ma:showField="CatchAllData" ma:web="377d3802-8931-485b-8c66-fb0fee1b77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6d8068-b057-4638-9942-a650ce9b6b99">
      <Terms xmlns="http://schemas.microsoft.com/office/infopath/2007/PartnerControls"/>
    </lcf76f155ced4ddcb4097134ff3c332f>
    <TaxCatchAll xmlns="377d3802-8931-485b-8c66-fb0fee1b7773" xsi:nil="true"/>
  </documentManagement>
</p:properties>
</file>

<file path=customXml/itemProps1.xml><?xml version="1.0" encoding="utf-8"?>
<ds:datastoreItem xmlns:ds="http://schemas.openxmlformats.org/officeDocument/2006/customXml" ds:itemID="{4DDC1B71-E15D-4000-B54D-61F77C963B08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d96d8068-b057-4638-9942-a650ce9b6b99"/>
    <ds:schemaRef ds:uri="377d3802-8931-485b-8c66-fb0fee1b7773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6B6C9B-86E7-4B32-A7F2-81E55D07AF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E0BD8F-FB4C-457A-8163-10772AB16E84}">
  <ds:schemaRefs>
    <ds:schemaRef ds:uri="d96d8068-b057-4638-9942-a650ce9b6b99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77d3802-8931-485b-8c66-fb0fee1b777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32</Words>
  <Characters>3037</Characters>
  <Application>Microsoft Office Word</Application>
  <DocSecurity>0</DocSecurity>
  <Lines>25</Lines>
  <Paragraphs>7</Paragraphs>
  <ScaleCrop>false</ScaleCrop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Mansour</dc:creator>
  <cp:keywords/>
  <dc:description/>
  <cp:lastModifiedBy>Felicity Painter</cp:lastModifiedBy>
  <cp:revision>9</cp:revision>
  <dcterms:created xsi:type="dcterms:W3CDTF">2023-09-17T23:50:00Z</dcterms:created>
  <dcterms:modified xsi:type="dcterms:W3CDTF">2024-07-10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F1E18B032B5743AAD0F6E742F5883B</vt:lpwstr>
  </property>
  <property fmtid="{D5CDD505-2E9C-101B-9397-08002B2CF9AE}" pid="3" name="MediaServiceImageTags">
    <vt:lpwstr/>
  </property>
</Properties>
</file>